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2299D" w14:textId="547F9423" w:rsidR="008F0B4E" w:rsidRPr="00252E7A" w:rsidRDefault="00252E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2E7A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 w:rsidR="00153D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</w:t>
      </w:r>
      <w:r w:rsidRPr="00252E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53DE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52E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arch string fo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pecific databases</w:t>
      </w:r>
    </w:p>
    <w:p w14:paraId="470B208F" w14:textId="77777777" w:rsidR="00252E7A" w:rsidRDefault="00252E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A6D390" w14:textId="6CB89437" w:rsidR="00252E7A" w:rsidRDefault="00252E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ubMed/MEDLINE:</w:t>
      </w:r>
    </w:p>
    <w:p w14:paraId="001AEEC8" w14:textId="36974C95" w:rsidR="00252E7A" w:rsidRDefault="00252E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52E7A">
        <w:rPr>
          <w:rFonts w:ascii="Times New Roman" w:hAnsi="Times New Roman" w:cs="Times New Roman"/>
          <w:sz w:val="24"/>
          <w:szCs w:val="24"/>
          <w:lang w:val="en-US"/>
        </w:rPr>
        <w:t>("schizophrenia"[MeSH Terms] OR "schizophrenia"[All Fields] OR "schizophrenias"[All Fields] OR "schizophrenia’s"[All Fields] OR "SSD"[All Fields] OR "psycho*"[All Fields]) AND ("PAUSS"[All Fields] OR "PANSS autism severity score"[All Fields])</w:t>
      </w:r>
    </w:p>
    <w:p w14:paraId="7EAF93D9" w14:textId="77777777" w:rsidR="00252E7A" w:rsidRDefault="00252E7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61C7DE" w14:textId="0F868711" w:rsidR="00252E7A" w:rsidRDefault="00252E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2E7A">
        <w:rPr>
          <w:rFonts w:ascii="Times New Roman" w:hAnsi="Times New Roman" w:cs="Times New Roman"/>
          <w:b/>
          <w:bCs/>
          <w:sz w:val="24"/>
          <w:szCs w:val="24"/>
          <w:lang w:val="en-US"/>
        </w:rPr>
        <w:t>Scopus</w:t>
      </w:r>
    </w:p>
    <w:p w14:paraId="36F85CEF" w14:textId="360F17E1" w:rsidR="000305E2" w:rsidRDefault="000305E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305E2">
        <w:rPr>
          <w:rFonts w:ascii="Times New Roman" w:hAnsi="Times New Roman" w:cs="Times New Roman"/>
          <w:sz w:val="24"/>
          <w:szCs w:val="24"/>
          <w:lang w:val="en-US"/>
        </w:rPr>
        <w:t>ALL ( ( schizophrenia  OR  "SSD"  OR  "psycho*" )  AND  ( "PAUSS"  OR  "PANSS autism severity score" ) )</w:t>
      </w:r>
    </w:p>
    <w:p w14:paraId="7C13D3FF" w14:textId="1FB8E5DC" w:rsidR="000305E2" w:rsidRDefault="000305E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56E518" w14:textId="6A98C096" w:rsidR="000305E2" w:rsidRDefault="000305E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05E2">
        <w:rPr>
          <w:rFonts w:ascii="Times New Roman" w:hAnsi="Times New Roman" w:cs="Times New Roman"/>
          <w:b/>
          <w:bCs/>
          <w:sz w:val="24"/>
          <w:szCs w:val="24"/>
          <w:lang w:val="en-US"/>
        </w:rPr>
        <w:t>PsycINFO</w:t>
      </w:r>
    </w:p>
    <w:p w14:paraId="01211B01" w14:textId="32B506F7" w:rsidR="00153DEC" w:rsidRDefault="00C6546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I (</w:t>
      </w:r>
      <w:r w:rsidRPr="00C55E14">
        <w:rPr>
          <w:rFonts w:ascii="Times New Roman" w:hAnsi="Times New Roman" w:cs="Times New Roman"/>
          <w:sz w:val="24"/>
          <w:szCs w:val="24"/>
          <w:lang w:val="en-US"/>
        </w:rPr>
        <w:t>(schizophrenia OR “SSD” OR “psycho*”) AND (“PAUSS” OR “PANSS autism severity score”)</w:t>
      </w:r>
      <w:r>
        <w:rPr>
          <w:rFonts w:ascii="Times New Roman" w:hAnsi="Times New Roman" w:cs="Times New Roman"/>
          <w:sz w:val="24"/>
          <w:szCs w:val="24"/>
          <w:lang w:val="en-US"/>
        </w:rPr>
        <w:t>) OR AB (</w:t>
      </w:r>
      <w:r w:rsidRPr="00C55E14">
        <w:rPr>
          <w:rFonts w:ascii="Times New Roman" w:hAnsi="Times New Roman" w:cs="Times New Roman"/>
          <w:sz w:val="24"/>
          <w:szCs w:val="24"/>
          <w:lang w:val="en-US"/>
        </w:rPr>
        <w:t>(schizophrenia OR “SSD” OR “psycho*”) AND (“PAUSS” OR “PANSS autism severity score”)</w:t>
      </w:r>
      <w:r>
        <w:rPr>
          <w:rFonts w:ascii="Times New Roman" w:hAnsi="Times New Roman" w:cs="Times New Roman"/>
          <w:sz w:val="24"/>
          <w:szCs w:val="24"/>
          <w:lang w:val="en-US"/>
        </w:rPr>
        <w:t>) OR TX (</w:t>
      </w:r>
      <w:r w:rsidRPr="00C55E14">
        <w:rPr>
          <w:rFonts w:ascii="Times New Roman" w:hAnsi="Times New Roman" w:cs="Times New Roman"/>
          <w:sz w:val="24"/>
          <w:szCs w:val="24"/>
          <w:lang w:val="en-US"/>
        </w:rPr>
        <w:t>(schizophrenia OR “SSD” OR “psycho*”) AND (“PAUSS” OR “PANSS autism severity score”)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5076183" w14:textId="77777777" w:rsidR="00153DEC" w:rsidRDefault="00153DE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C3C222" w14:textId="77777777" w:rsidR="00153DEC" w:rsidRDefault="00153DE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DB0B7F9" w14:textId="77777777" w:rsidR="00A0481A" w:rsidRDefault="00A0481A" w:rsidP="00153DE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A0481A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D761453" w14:textId="64390A6C" w:rsidR="00A0481A" w:rsidRDefault="00153DEC" w:rsidP="00A048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52E7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.</w:t>
      </w:r>
      <w:r w:rsidRPr="00252E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thodological quality assessment</w:t>
      </w:r>
      <w:r w:rsidR="00A048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376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cording to Joanna Briggs Institute (JBI) checklist </w:t>
      </w:r>
    </w:p>
    <w:tbl>
      <w:tblPr>
        <w:tblStyle w:val="TableGrid"/>
        <w:tblpPr w:leftFromText="141" w:rightFromText="141" w:vertAnchor="text" w:horzAnchor="margin" w:tblpX="-431" w:tblpY="450"/>
        <w:tblW w:w="14276" w:type="dxa"/>
        <w:tblInd w:w="0" w:type="dxa"/>
        <w:tblLook w:val="04A0" w:firstRow="1" w:lastRow="0" w:firstColumn="1" w:lastColumn="0" w:noHBand="0" w:noVBand="1"/>
      </w:tblPr>
      <w:tblGrid>
        <w:gridCol w:w="1738"/>
        <w:gridCol w:w="1631"/>
        <w:gridCol w:w="1559"/>
        <w:gridCol w:w="1558"/>
        <w:gridCol w:w="1558"/>
        <w:gridCol w:w="1558"/>
        <w:gridCol w:w="1558"/>
        <w:gridCol w:w="1558"/>
        <w:gridCol w:w="1558"/>
      </w:tblGrid>
      <w:tr w:rsidR="00A0481A" w14:paraId="32A13CD9" w14:textId="77777777" w:rsidTr="00A0481A">
        <w:trPr>
          <w:trHeight w:val="1506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000080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7C8FF313" w14:textId="77777777" w:rsidR="00A0481A" w:rsidRDefault="00A0481A" w:rsidP="009F47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ation</w:t>
            </w:r>
          </w:p>
          <w:p w14:paraId="700B40CF" w14:textId="3DF8B202" w:rsidR="00331EC7" w:rsidRDefault="00331EC7" w:rsidP="009F47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ross-sectional)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000080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AC22840" w14:textId="77777777" w:rsidR="00A0481A" w:rsidRDefault="00A0481A" w:rsidP="009F474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Item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000080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58F248D" w14:textId="3941965D" w:rsidR="00A0481A" w:rsidRDefault="00A0481A" w:rsidP="00A048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Item 2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000080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F79EE17" w14:textId="36CA841E" w:rsidR="00A0481A" w:rsidRDefault="00A0481A" w:rsidP="00A048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Item 3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000080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3AFE363" w14:textId="08495CD8" w:rsidR="00A0481A" w:rsidRDefault="00A0481A" w:rsidP="00A048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Item 4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000080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DB3308B" w14:textId="7A1CD8C3" w:rsidR="00A0481A" w:rsidRDefault="00A0481A" w:rsidP="00A048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Item 5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000080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E5A2DB3" w14:textId="12DBE5FE" w:rsidR="00A0481A" w:rsidRDefault="00A0481A" w:rsidP="00A048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Item 6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000080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497E067" w14:textId="09FEBC00" w:rsidR="00A0481A" w:rsidRDefault="00A0481A" w:rsidP="00A048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Item 7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000080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188A7FC" w14:textId="7E72249E" w:rsidR="00A0481A" w:rsidRDefault="00A0481A" w:rsidP="00A048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Item 8</w:t>
            </w:r>
          </w:p>
        </w:tc>
      </w:tr>
      <w:tr w:rsidR="00017E75" w14:paraId="2E74166C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A8238D" w14:textId="1A09B7F8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Abu-Akel et al., 202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68C671" w14:textId="13A2EDEC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91BE62" w14:textId="4D714AA0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418D91" w14:textId="52003A02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E0D6F4" w14:textId="3AA617FA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A34255" w14:textId="6814B11C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347BBD" w14:textId="5F35EEDE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7BD8BB" w14:textId="55B43C60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3633F6" w14:textId="16E24BDB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6D2774FC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F7368E" w14:textId="01E35BF2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Abu-Akel et al., 202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F4B158" w14:textId="6C8E31A0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442296" w14:textId="0E48C780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EF8F04" w14:textId="6DBE3365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4E3A9C" w14:textId="10F2B361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2B4850" w14:textId="7CDB75EE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821682" w14:textId="3319965D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A62CDA" w14:textId="7E7D01AB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1386CF" w14:textId="0284BF3E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44A1F8E9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0D2FAC" w14:textId="0A4B04E5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ar-SA"/>
              </w:rPr>
              <w:t>Barlati et al., 2022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EAA994" w14:textId="2612BE7D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7899A3" w14:textId="191A3825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AADA41" w14:textId="34C68D46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83D9DE" w14:textId="49D856BF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49BC7E" w14:textId="0A4827D8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D0F303" w14:textId="77AA2DD9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076745" w14:textId="1CB5F250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11B036" w14:textId="39A96738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4DD248DF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4AA5C0" w14:textId="7B077E96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ar-SA"/>
              </w:rPr>
              <w:t>Bechi et al., 201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C574B7" w14:textId="38228286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1B72A2" w14:textId="1DE8913A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09AF1A" w14:textId="40267957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8F7B32" w14:textId="0B84B44F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7605A8" w14:textId="0D2D5107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C3C55E" w14:textId="7B905C50" w:rsidR="00017E75" w:rsidRDefault="00C5131A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7757A1" w14:textId="0B1D9DD7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6982F8" w14:textId="32E9A3F1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66C5E2DF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02D212" w14:textId="286414DE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Bechi et al., 2020</w:t>
            </w:r>
            <w:r w:rsidR="00424165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41CE11" w14:textId="1EF6229A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8B0744" w14:textId="7E1810DE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A2922C" w14:textId="1F09E050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CE6CFD" w14:textId="7D05E2C8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37F8EE" w14:textId="1E8A3EEE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55A632" w14:textId="63299F42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D57693" w14:textId="0A3CEC1E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32B7E6" w14:textId="484321CD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07856CE3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529004" w14:textId="5C8A53EE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Bechi et al., 2021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6B986F" w14:textId="639A3234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C3AFE4" w14:textId="7C4C1AB1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3FA84E" w14:textId="58EF3181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287028" w14:textId="65DA19AD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6394BC" w14:textId="389CEB95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4DC0D8" w14:textId="4ECF9BB7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EC026C" w14:textId="5E3AF86A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25CF10" w14:textId="527499BA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39D32CE0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307AC1" w14:textId="41C2C9F2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Bechi et al., 2021b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E20C43" w14:textId="2D84E0F0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FD517E" w14:textId="0EA8F6DC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2BF8A9" w14:textId="6B4B16E6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EF337A" w14:textId="7B17E7F9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969F1F" w14:textId="770672AA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632CE6" w14:textId="0D95952C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BE35B6" w14:textId="1758D938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1F963B" w14:textId="5E3A4FC2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3418FAC7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73A9F5" w14:textId="68CA25C0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Deste et. al., 201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4C0DBF" w14:textId="5DB62E2E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B827E3" w14:textId="03130176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DEFE97" w14:textId="3ABA6B1E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D9B981" w14:textId="5F2B2B66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AE4AC1" w14:textId="56AF73F0" w:rsidR="00017E75" w:rsidRDefault="00625406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768D20" w14:textId="2AC84AE8" w:rsidR="00017E75" w:rsidRDefault="003E5A14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10FB9D" w14:textId="46920399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917A98" w14:textId="7E12A17C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707A5E2D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2CC85D" w14:textId="2E17129D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Deste et al., 2020a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0F6D22" w14:textId="31167021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DA608F" w14:textId="0B2BAD70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B71210" w14:textId="1CAC3797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3CA78F" w14:textId="162CD048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F4F82F" w14:textId="7289240B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E1F7BF" w14:textId="1525807A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EA179A" w14:textId="6AA0DEA5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985824" w14:textId="2BCA1459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0A091FDB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599815" w14:textId="4631DF09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Deste et al., 2020 b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2C46AE" w14:textId="44D87E86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A04E03" w14:textId="25A9638E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DDA9E6" w14:textId="15DD5F98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CBAA1B" w14:textId="503F2708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49A793" w14:textId="1238A526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AE7D1C" w14:textId="5ABE95CB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025252" w14:textId="388A4685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1CE1A3" w14:textId="027B6F61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01DBED93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A62B37" w14:textId="0246397C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ar-SA"/>
              </w:rPr>
              <w:t>Deste et al., 202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D4D935" w14:textId="407AC108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9DCCC0" w14:textId="6E5CFC17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C4BD63" w14:textId="68A9057C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A25E6D" w14:textId="21C945AF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0D3ECF" w14:textId="22244CB1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2F626A" w14:textId="5C8585E7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DF66D5" w14:textId="2BC02958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78C9A1" w14:textId="546C95EF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5C30065E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121D64" w14:textId="5B17FC06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ar-SA"/>
              </w:rPr>
              <w:t>Ehrenreich et al., 201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FE54D3" w14:textId="404C2E64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091823" w14:textId="003FF42F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EFEFBA" w14:textId="374459E3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CC7375" w14:textId="41831401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7634E2" w14:textId="3AB31B10" w:rsidR="00017E75" w:rsidRDefault="006E7C10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D792BA" w14:textId="208A0C2E" w:rsidR="00017E75" w:rsidRDefault="006E7C10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24AE22" w14:textId="05FEE452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39098C" w14:textId="64C0C66B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387E0737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B14D93" w14:textId="422C51F1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lastRenderedPageBreak/>
              <w:t>Harvey et al., 201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F9EF85" w14:textId="459C8E0A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66A977" w14:textId="308767A5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8026A8" w14:textId="54392C42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57A836" w14:textId="5CA34480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DD0DC3" w14:textId="005EC82F" w:rsidR="00017E75" w:rsidRPr="003E5A14" w:rsidRDefault="003E5A14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E5A14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65CC21" w14:textId="552A8A6D" w:rsidR="00017E75" w:rsidRPr="003E5A14" w:rsidRDefault="003E5A14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E5A14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54E31C" w14:textId="1E89DEFB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9969D6" w14:textId="5288EA7C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13C64B9E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E03768" w14:textId="39505A46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ar-SA"/>
              </w:rPr>
              <w:t>Kastner et al., 2015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BA3246" w14:textId="2201FC10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2788B0" w14:textId="55A0041A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B3A470" w14:textId="3063D52A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B82C6A" w14:textId="7E87D00B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8C9C2C" w14:textId="4BCE51A0" w:rsidR="00017E75" w:rsidRDefault="006E7C10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5030A2" w14:textId="00191913" w:rsidR="00017E75" w:rsidRDefault="006E7C10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6678DE" w14:textId="2A3BF7B6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379119" w14:textId="69987B4C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0AE3A956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B3691B" w14:textId="5AA41375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ar-SA"/>
              </w:rPr>
              <w:t>Mitjans et al., 201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D3D692" w14:textId="412FB0E7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DB8DDD" w14:textId="76CA3587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DDFD33" w14:textId="00F58966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4763EC" w14:textId="3B452544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D118C5" w14:textId="51F2AFB6" w:rsidR="00017E75" w:rsidRDefault="006E7C10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B014B6" w14:textId="0B663C2E" w:rsidR="00017E75" w:rsidRDefault="006E7C10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17471D" w14:textId="599AC141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0FD177" w14:textId="19BF142A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197339A3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68AE75" w14:textId="638B5C26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Oliveira et al., 2018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F9BE1B" w14:textId="5DA26582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FEF88A" w14:textId="46748550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917ACE" w14:textId="66A4B910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212547" w14:textId="66B37180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9FD2C2" w14:textId="622B41A2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653EA1" w14:textId="03251482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20A4BD" w14:textId="20F4C709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5CE969" w14:textId="527544E8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3A5799CD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F71B02" w14:textId="745B062D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Palumbo et al., 2021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D3FBDD" w14:textId="3A1D1307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72027D" w14:textId="7F2B1EE8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D6278A" w14:textId="585C7EB1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B7B778" w14:textId="0D162680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06445E" w14:textId="3081E1A8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79B8D1" w14:textId="16D1D0A7" w:rsidR="00017E75" w:rsidRDefault="005D7582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B40EB5" w14:textId="698477BD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A4F4FF" w14:textId="77E15437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1B939C14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F458B0" w14:textId="6308ED86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Parellada et al., 2017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FB4209" w14:textId="086FD57A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2134E6" w14:textId="344DAA1C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F74F64" w14:textId="6F753679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ADA87D" w14:textId="25CFBEAA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259250" w14:textId="1AFFA5C8" w:rsidR="00017E75" w:rsidRDefault="009376C0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6AC4CE" w14:textId="29BB9855" w:rsidR="00017E75" w:rsidRDefault="000A7B37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No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0CE016" w14:textId="19F274D7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FD903E" w14:textId="1A68BD51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2A682A50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F45DB7" w14:textId="688D0D36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ar-SA"/>
              </w:rPr>
              <w:t>Pina – Camacho et al., 202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BBEEF5" w14:textId="455D6C4E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CADD54" w14:textId="2283C984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99B7CC" w14:textId="7EB7A88E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2D0465" w14:textId="2DD24225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0E7721" w14:textId="74D3B55D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FCD7B3" w14:textId="5595D5FE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EBB609" w14:textId="05791428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B34B99" w14:textId="3F337F4D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43896966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6680E3" w14:textId="0640C12A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ar-SA"/>
              </w:rPr>
              <w:t>Stepniak et al., 2015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6B6C65" w14:textId="2C10D503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2A0FC6" w14:textId="34D6A286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ABD16E" w14:textId="66CA3F4D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8E5322" w14:textId="76405CBB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1827F3" w14:textId="78E19962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C18500" w14:textId="703F58C0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17FDCE" w14:textId="1106F0EA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70B982" w14:textId="35A793A0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4D917CD3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BF7821" w14:textId="7D3F14FD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ar-SA"/>
              </w:rPr>
              <w:t>Vaskinn e Abu-Akel, 2019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707C7A" w14:textId="1CC8A46A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644324" w14:textId="2925B2CB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70886F" w14:textId="77EB6694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2EC153" w14:textId="1E32633A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BB4D11" w14:textId="01C64B67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885CB1" w14:textId="493CA8AC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58E924" w14:textId="52550531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F4C0B3" w14:textId="78D7351E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  <w:tr w:rsidR="00017E75" w14:paraId="014FA54D" w14:textId="77777777" w:rsidTr="00017E75">
        <w:trPr>
          <w:trHeight w:val="397"/>
        </w:trPr>
        <w:tc>
          <w:tcPr>
            <w:tcW w:w="1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28BA47" w14:textId="7815189B" w:rsidR="00017E75" w:rsidRPr="00331EC7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Vita et al., 2020</w:t>
            </w:r>
          </w:p>
        </w:tc>
        <w:tc>
          <w:tcPr>
            <w:tcW w:w="1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7EF1F6" w14:textId="5858458E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153EBD" w14:textId="2648CD7F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14A05E" w14:textId="1CCB3467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590979" w14:textId="0E157420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CD19D5" w14:textId="2F475934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64E708" w14:textId="371FB01E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FFF20C" w14:textId="22B50DE2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F5B5E4" w14:textId="731DB17D" w:rsidR="00017E75" w:rsidRDefault="00017E75" w:rsidP="00017E75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</w:tr>
    </w:tbl>
    <w:p w14:paraId="2601AB47" w14:textId="77777777" w:rsidR="00A0481A" w:rsidRDefault="00A0481A" w:rsidP="00A0481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5A0097" w14:textId="77777777" w:rsidR="00BF5A10" w:rsidRPr="00BF5A10" w:rsidRDefault="00BF5A10" w:rsidP="00BF5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C8DEC4" w14:textId="77777777" w:rsidR="00BF5A10" w:rsidRDefault="00BF5A10" w:rsidP="00BF5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E53849" w14:textId="37B05041" w:rsidR="00BF5A10" w:rsidRDefault="00BF5A10" w:rsidP="00BF5A10">
      <w:pPr>
        <w:tabs>
          <w:tab w:val="left" w:pos="6300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04961699" w14:textId="11AD12A0" w:rsidR="00BF5A10" w:rsidRPr="00BF5A10" w:rsidRDefault="00BF5A10" w:rsidP="00BF5A10">
      <w:pPr>
        <w:tabs>
          <w:tab w:val="left" w:pos="6300"/>
        </w:tabs>
        <w:rPr>
          <w:rFonts w:ascii="Times New Roman" w:hAnsi="Times New Roman" w:cs="Times New Roman"/>
          <w:sz w:val="24"/>
          <w:szCs w:val="24"/>
          <w:lang w:val="en-US"/>
        </w:rPr>
        <w:sectPr w:rsidR="00BF5A10" w:rsidRPr="00BF5A10" w:rsidSect="00A0481A">
          <w:pgSz w:w="16838" w:h="11906" w:orient="landscape"/>
          <w:pgMar w:top="1134" w:right="1134" w:bottom="1134" w:left="1418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pPr w:leftFromText="141" w:rightFromText="141" w:vertAnchor="text" w:horzAnchor="margin" w:tblpX="-431" w:tblpY="450"/>
        <w:tblW w:w="14276" w:type="dxa"/>
        <w:tblInd w:w="0" w:type="dxa"/>
        <w:tblLook w:val="04A0" w:firstRow="1" w:lastRow="0" w:firstColumn="1" w:lastColumn="0" w:noHBand="0" w:noVBand="1"/>
      </w:tblPr>
      <w:tblGrid>
        <w:gridCol w:w="1674"/>
        <w:gridCol w:w="1463"/>
        <w:gridCol w:w="1404"/>
        <w:gridCol w:w="1403"/>
        <w:gridCol w:w="1403"/>
        <w:gridCol w:w="1403"/>
        <w:gridCol w:w="1403"/>
        <w:gridCol w:w="1403"/>
        <w:gridCol w:w="1403"/>
        <w:gridCol w:w="1317"/>
      </w:tblGrid>
      <w:tr w:rsidR="00331EC7" w:rsidRPr="00075EBF" w14:paraId="0C76BFAF" w14:textId="25074A17" w:rsidTr="00331EC7">
        <w:trPr>
          <w:trHeight w:val="397"/>
        </w:trPr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CA9BB5" w14:textId="77777777" w:rsidR="00331EC7" w:rsidRDefault="00331EC7" w:rsidP="005D12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ublication</w:t>
            </w:r>
          </w:p>
          <w:p w14:paraId="04C45F4D" w14:textId="77777777" w:rsidR="00331EC7" w:rsidRPr="00854DF0" w:rsidRDefault="00331EC7" w:rsidP="005D125E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highlight w:val="yellow"/>
                <w:lang w:val="en-US" w:eastAsia="ar-S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on-controlled trials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88B9DA" w14:textId="77777777" w:rsidR="00331EC7" w:rsidRPr="00075EBF" w:rsidRDefault="00331EC7" w:rsidP="005D125E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Item 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4ED8D5" w14:textId="77777777" w:rsidR="00331EC7" w:rsidRPr="00075EBF" w:rsidRDefault="00331EC7" w:rsidP="005D125E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Item 2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E127EF" w14:textId="77777777" w:rsidR="00331EC7" w:rsidRPr="00075EBF" w:rsidRDefault="00331EC7" w:rsidP="005D125E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Item 3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C603BE" w14:textId="77777777" w:rsidR="00331EC7" w:rsidRPr="00075EBF" w:rsidRDefault="00331EC7" w:rsidP="005D125E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Item 4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8A7D0B" w14:textId="77777777" w:rsidR="00331EC7" w:rsidRPr="00075EBF" w:rsidRDefault="00331EC7" w:rsidP="005D125E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Item 5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EBF3ED" w14:textId="77777777" w:rsidR="00331EC7" w:rsidRPr="00075EBF" w:rsidRDefault="00331EC7" w:rsidP="005D125E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Item 6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F9985A" w14:textId="77777777" w:rsidR="00331EC7" w:rsidRPr="00075EBF" w:rsidRDefault="00331EC7" w:rsidP="005D125E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Item 7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567297" w14:textId="77777777" w:rsidR="00331EC7" w:rsidRPr="00075EBF" w:rsidRDefault="00331EC7" w:rsidP="005D125E">
            <w:pPr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Item 8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B21146" w14:textId="48A9417B" w:rsidR="00331EC7" w:rsidRDefault="00331EC7" w:rsidP="00331E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BI Item 9</w:t>
            </w:r>
          </w:p>
        </w:tc>
      </w:tr>
      <w:tr w:rsidR="00331EC7" w:rsidRPr="00075EBF" w14:paraId="3B9AF5E7" w14:textId="77777777" w:rsidTr="00331EC7">
        <w:trPr>
          <w:trHeight w:val="397"/>
        </w:trPr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D85C74" w14:textId="7B0921D6" w:rsidR="00331EC7" w:rsidRPr="00331EC7" w:rsidRDefault="00331EC7" w:rsidP="00331E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Bechi et al., 2020</w:t>
            </w:r>
            <w:r w:rsidR="00424165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b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5FCE6C" w14:textId="3B627593" w:rsidR="00331EC7" w:rsidRDefault="00331EC7" w:rsidP="00331E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7EB783" w14:textId="4B456AC8" w:rsidR="00331EC7" w:rsidRDefault="00331EC7" w:rsidP="00331E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52F1DC" w14:textId="411E6774" w:rsidR="00331EC7" w:rsidRDefault="00331EC7" w:rsidP="00331E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155385" w14:textId="4E2F11B0" w:rsidR="00331EC7" w:rsidRPr="005D7582" w:rsidRDefault="005D7582" w:rsidP="00331E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5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3203EA" w14:textId="5C5E4DED" w:rsidR="00331EC7" w:rsidRDefault="00331EC7" w:rsidP="00331E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CCDF60" w14:textId="28E05D62" w:rsidR="00331EC7" w:rsidRDefault="00331EC7" w:rsidP="00331E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A26EFE" w14:textId="426B3BBD" w:rsidR="00331EC7" w:rsidRDefault="00331EC7" w:rsidP="00331E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88EFB3" w14:textId="26DF91E9" w:rsidR="00331EC7" w:rsidRDefault="00331EC7" w:rsidP="00331E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606F4F" w14:textId="4E3B0553" w:rsidR="00331EC7" w:rsidRPr="00331EC7" w:rsidRDefault="00331EC7" w:rsidP="00331E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1EC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31EC7" w:rsidRPr="00075EBF" w14:paraId="35975057" w14:textId="77777777" w:rsidTr="00331EC7">
        <w:trPr>
          <w:trHeight w:val="397"/>
        </w:trPr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CC7AB0" w14:textId="04CC3C50" w:rsidR="00331EC7" w:rsidRPr="00331EC7" w:rsidRDefault="00331EC7" w:rsidP="00331E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EC7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Oliveira et al., 2018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8B899A" w14:textId="2A3276C5" w:rsidR="00331EC7" w:rsidRDefault="00331EC7" w:rsidP="00331E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2AC6B6" w14:textId="6D0335C3" w:rsidR="00331EC7" w:rsidRDefault="00331EC7" w:rsidP="00331E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16385E" w14:textId="2F325DA5" w:rsidR="00331EC7" w:rsidRDefault="00331EC7" w:rsidP="00331E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7D388D" w14:textId="35515A5A" w:rsidR="00331EC7" w:rsidRPr="005D7582" w:rsidRDefault="005D7582" w:rsidP="00331E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75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EF6138" w14:textId="6ABE8270" w:rsidR="00331EC7" w:rsidRPr="00BF5A10" w:rsidRDefault="00BF5A10" w:rsidP="00331E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A10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71A60A" w14:textId="76602E2D" w:rsidR="00331EC7" w:rsidRPr="00BF5A10" w:rsidRDefault="00BF5A10" w:rsidP="00331E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A10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Not applicable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FBC1D9" w14:textId="766585D3" w:rsidR="00331EC7" w:rsidRDefault="00331EC7" w:rsidP="00331E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48711B" w14:textId="2FCBF7A6" w:rsidR="00331EC7" w:rsidRDefault="00331EC7" w:rsidP="00331E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5EBF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ar-SA"/>
              </w:rPr>
              <w:t>Yes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27F964" w14:textId="3EE868DB" w:rsidR="00331EC7" w:rsidRDefault="00331EC7" w:rsidP="00331EC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1EC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3EA74955" w14:textId="3DFBA4DB" w:rsidR="00C65465" w:rsidRPr="000305E2" w:rsidRDefault="00C65465" w:rsidP="00A0481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C65465" w:rsidRPr="000305E2" w:rsidSect="00A0481A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443"/>
    <w:rsid w:val="00017E75"/>
    <w:rsid w:val="000305E2"/>
    <w:rsid w:val="000A7B37"/>
    <w:rsid w:val="000D2BB5"/>
    <w:rsid w:val="00153DEC"/>
    <w:rsid w:val="00252E7A"/>
    <w:rsid w:val="00331EC7"/>
    <w:rsid w:val="003E5A14"/>
    <w:rsid w:val="00424165"/>
    <w:rsid w:val="00434443"/>
    <w:rsid w:val="004D39EB"/>
    <w:rsid w:val="00551B2B"/>
    <w:rsid w:val="00553D1C"/>
    <w:rsid w:val="005D7582"/>
    <w:rsid w:val="00625406"/>
    <w:rsid w:val="00661129"/>
    <w:rsid w:val="006A6D07"/>
    <w:rsid w:val="006E7C10"/>
    <w:rsid w:val="00854DF0"/>
    <w:rsid w:val="008F0B4E"/>
    <w:rsid w:val="00921FAC"/>
    <w:rsid w:val="009376C0"/>
    <w:rsid w:val="00A0481A"/>
    <w:rsid w:val="00BF5A10"/>
    <w:rsid w:val="00C20BFE"/>
    <w:rsid w:val="00C5131A"/>
    <w:rsid w:val="00C6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A4FFB"/>
  <w15:chartTrackingRefBased/>
  <w15:docId w15:val="{9C2B188F-1AC6-46F4-A9EA-62103DDD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DE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8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6F016B-E4A5-4F96-BCB3-037744170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nibbio</dc:creator>
  <cp:keywords/>
  <dc:description/>
  <cp:lastModifiedBy>Coryn Clough</cp:lastModifiedBy>
  <cp:revision>2</cp:revision>
  <dcterms:created xsi:type="dcterms:W3CDTF">2022-08-15T09:45:00Z</dcterms:created>
  <dcterms:modified xsi:type="dcterms:W3CDTF">2022-08-15T09:45:00Z</dcterms:modified>
</cp:coreProperties>
</file>